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andidate genes in the </w:t>
      </w:r>
      <w:r>
        <w:rPr>
          <w:rFonts w:cs="Arial" w:ascii="Arial" w:hAnsi="Arial"/>
          <w:b/>
          <w:i/>
        </w:rPr>
        <w:t>7t</w:t>
      </w:r>
      <w:r>
        <w:rPr>
          <w:rFonts w:cs="Arial" w:ascii="Arial" w:hAnsi="Arial"/>
          <w:b/>
        </w:rPr>
        <w:t xml:space="preserve"> critical reg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337"/>
        <w:gridCol w:w="3283"/>
        <w:gridCol w:w="1946"/>
      </w:tblGrid>
      <w:tr>
        <w:trPr>
          <w:trHeight w:val="251" w:hRule="atLeast"/>
        </w:trPr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ymbol</w:t>
            </w:r>
          </w:p>
        </w:tc>
        <w:tc>
          <w:tcPr>
            <w:tcW w:w="33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ouse Phenotypes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utational analysis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Rexo2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ll fragment nuclease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PLC  &amp; Sequencing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Rbm7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A binding motif protein 7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ing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Nnmt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cotinamide N-methyltransferase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ing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Zbtb16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 and BTB domain containing 16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mbs/digits/tail/ skeleton/ endocrine/exocrine glands/ reproductive system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HPLC  &amp; Sequencin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Htr3a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-hydroxytryptamine (serotonin) receptor 3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fe span/aging, endocrine/exocrine, growth/size, hematopoietic, homeostasis,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mmune, renal/urinary, reproductive, nervous system/ behavior, touch/vibrissae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nalyze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Htr3b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-hydroxytryptamine (serotonin) receptor 3B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nalyze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Usp28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iquitin specific protease 28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PLC &amp; Sequencing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Zw10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ntromere/kinetochore protein zw10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nalyzed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64" w:right="-65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rial15paper">
    <w:name w:val="Arial1.5paper"/>
    <w:qFormat/>
    <w:pPr>
      <w:widowControl/>
      <w:tabs>
        <w:tab w:val="clear" w:pos="720"/>
        <w:tab w:val="left" w:pos="360" w:leader="none"/>
      </w:tabs>
      <w:bidi w:val="0"/>
      <w:spacing w:lineRule="auto" w:line="36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5:33:00Z</dcterms:created>
  <dc:creator>Yung-Hao Ching</dc:creator>
  <dc:description/>
  <cp:keywords/>
  <dc:language>en-US</dc:language>
  <cp:lastModifiedBy>John Schimenti</cp:lastModifiedBy>
  <cp:lastPrinted>2009-12-04T10:33:00Z</cp:lastPrinted>
  <dcterms:modified xsi:type="dcterms:W3CDTF">2010-03-16T20:11:00Z</dcterms:modified>
  <cp:revision>5</cp:revision>
  <dc:subject/>
  <dc:title>SEPARATION-OF-FUNCTION OF PROMYELOCYTIC LEUKEMIA ZINC FINGER  --- SKELETAL PATTERNING &amp; MALE STER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